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A1AD46" w14:textId="77777777" w:rsidR="00504706" w:rsidRDefault="00296007">
      <w:pPr>
        <w:rPr>
          <w:rFonts w:ascii="Times New Roman" w:hAnsi="Times New Roman"/>
          <w:b/>
          <w:sz w:val="24"/>
          <w:szCs w:val="24"/>
        </w:rPr>
      </w:pPr>
      <w:r w:rsidRPr="00692BC0">
        <w:rPr>
          <w:rFonts w:ascii="Times New Roman" w:hAnsi="Times New Roman"/>
          <w:b/>
          <w:sz w:val="24"/>
          <w:szCs w:val="24"/>
        </w:rPr>
        <w:t>Supplemental material:</w:t>
      </w:r>
    </w:p>
    <w:p w14:paraId="46812075" w14:textId="77777777" w:rsidR="00692BC0" w:rsidRDefault="00692BC0">
      <w:pPr>
        <w:rPr>
          <w:rFonts w:ascii="Times New Roman" w:hAnsi="Times New Roman"/>
          <w:b/>
          <w:sz w:val="24"/>
          <w:szCs w:val="24"/>
        </w:rPr>
      </w:pPr>
    </w:p>
    <w:p w14:paraId="62C71406" w14:textId="77777777" w:rsidR="00692BC0" w:rsidRPr="00692BC0" w:rsidRDefault="00692BC0">
      <w:pPr>
        <w:rPr>
          <w:rFonts w:ascii="Times New Roman" w:hAnsi="Times New Roman"/>
          <w:b/>
          <w:sz w:val="24"/>
          <w:szCs w:val="24"/>
        </w:rPr>
      </w:pPr>
    </w:p>
    <w:p w14:paraId="0A581D20" w14:textId="77777777" w:rsidR="00296007" w:rsidRPr="00692BC0" w:rsidRDefault="00296007">
      <w:pPr>
        <w:rPr>
          <w:rFonts w:ascii="Times New Roman" w:hAnsi="Times New Roman"/>
          <w:b/>
          <w:sz w:val="24"/>
          <w:szCs w:val="24"/>
        </w:rPr>
      </w:pPr>
    </w:p>
    <w:p w14:paraId="7161FA29" w14:textId="77777777" w:rsidR="00D5679A" w:rsidRPr="00692BC0" w:rsidRDefault="00296007">
      <w:pPr>
        <w:rPr>
          <w:rFonts w:ascii="Times New Roman" w:hAnsi="Times New Roman"/>
          <w:b/>
          <w:sz w:val="24"/>
          <w:szCs w:val="24"/>
        </w:rPr>
      </w:pPr>
      <w:r w:rsidRPr="00692BC0">
        <w:rPr>
          <w:rFonts w:ascii="Times New Roman" w:hAnsi="Times New Roman"/>
          <w:b/>
          <w:sz w:val="24"/>
          <w:szCs w:val="24"/>
        </w:rPr>
        <w:t>Table 1. Gray and White matter Differences between BDs and AACs</w:t>
      </w:r>
    </w:p>
    <w:p w14:paraId="56C6F72C" w14:textId="77777777" w:rsidR="00D5679A" w:rsidRPr="00692BC0" w:rsidRDefault="00D5679A">
      <w:pPr>
        <w:rPr>
          <w:rFonts w:ascii="Times New Roman" w:hAnsi="Times New Roman"/>
        </w:rPr>
      </w:pPr>
    </w:p>
    <w:tbl>
      <w:tblPr>
        <w:tblW w:w="6500" w:type="dxa"/>
        <w:tblInd w:w="93" w:type="dxa"/>
        <w:tblBorders>
          <w:bottom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716"/>
        <w:gridCol w:w="1134"/>
        <w:gridCol w:w="1050"/>
        <w:gridCol w:w="1300"/>
        <w:gridCol w:w="1300"/>
      </w:tblGrid>
      <w:tr w:rsidR="00D5679A" w:rsidRPr="00692BC0" w14:paraId="151739D8" w14:textId="77777777" w:rsidTr="00D5679A">
        <w:trPr>
          <w:trHeight w:val="300"/>
        </w:trPr>
        <w:tc>
          <w:tcPr>
            <w:tcW w:w="171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A052BA0" w14:textId="77777777" w:rsidR="00D5679A" w:rsidRPr="00692BC0" w:rsidRDefault="00D5679A" w:rsidP="00D5679A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23676E65" w14:textId="77777777" w:rsidR="00D5679A" w:rsidRPr="00692BC0" w:rsidRDefault="00D5679A" w:rsidP="00D5679A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b/>
                <w:color w:val="000000"/>
                <w:lang w:eastAsia="en-US"/>
              </w:rPr>
              <w:t>BDs</w:t>
            </w:r>
          </w:p>
        </w:tc>
        <w:tc>
          <w:tcPr>
            <w:tcW w:w="105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5202E74A" w14:textId="77777777" w:rsidR="00D5679A" w:rsidRPr="00692BC0" w:rsidRDefault="00D5679A" w:rsidP="00D5679A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b/>
                <w:color w:val="000000"/>
                <w:lang w:eastAsia="en-US"/>
              </w:rPr>
              <w:t>AACs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46FF07A" w14:textId="77777777" w:rsidR="00D5679A" w:rsidRPr="00692BC0" w:rsidRDefault="00D5679A" w:rsidP="00D5679A">
            <w:pPr>
              <w:jc w:val="center"/>
              <w:rPr>
                <w:rFonts w:ascii="Times New Roman" w:eastAsia="Times New Roman" w:hAnsi="Times New Roman"/>
                <w:b/>
                <w:i/>
                <w:iCs/>
                <w:color w:val="000000"/>
                <w:lang w:eastAsia="en-US"/>
              </w:rPr>
            </w:pPr>
            <w:proofErr w:type="gramStart"/>
            <w:r w:rsidRPr="00692BC0">
              <w:rPr>
                <w:rFonts w:ascii="Times New Roman" w:eastAsia="Times New Roman" w:hAnsi="Times New Roman"/>
                <w:b/>
                <w:i/>
                <w:iCs/>
                <w:color w:val="000000"/>
                <w:lang w:eastAsia="en-US"/>
              </w:rPr>
              <w:t>t</w:t>
            </w:r>
            <w:proofErr w:type="gramEnd"/>
            <w:r w:rsidRPr="00692BC0">
              <w:rPr>
                <w:rFonts w:ascii="Times New Roman" w:eastAsia="Times New Roman" w:hAnsi="Times New Roman"/>
                <w:b/>
                <w:i/>
                <w:iCs/>
                <w:color w:val="000000"/>
                <w:lang w:eastAsia="en-US"/>
              </w:rPr>
              <w:t xml:space="preserve"> (34)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569560E" w14:textId="77777777" w:rsidR="00D5679A" w:rsidRPr="00692BC0" w:rsidRDefault="00D5679A" w:rsidP="00D5679A">
            <w:pPr>
              <w:jc w:val="center"/>
              <w:rPr>
                <w:rFonts w:ascii="Times New Roman" w:eastAsia="Times New Roman" w:hAnsi="Times New Roman"/>
                <w:b/>
                <w:i/>
                <w:iCs/>
                <w:color w:val="000000"/>
                <w:lang w:eastAsia="en-US"/>
              </w:rPr>
            </w:pPr>
            <w:proofErr w:type="gramStart"/>
            <w:r w:rsidRPr="00692BC0">
              <w:rPr>
                <w:rFonts w:ascii="Times New Roman" w:eastAsia="Times New Roman" w:hAnsi="Times New Roman"/>
                <w:b/>
                <w:i/>
                <w:iCs/>
                <w:color w:val="000000"/>
                <w:lang w:eastAsia="en-US"/>
              </w:rPr>
              <w:t>p</w:t>
            </w:r>
            <w:proofErr w:type="gramEnd"/>
          </w:p>
        </w:tc>
      </w:tr>
      <w:tr w:rsidR="00D5679A" w:rsidRPr="00692BC0" w14:paraId="109DB1C6" w14:textId="77777777" w:rsidTr="00D5679A">
        <w:trPr>
          <w:trHeight w:val="300"/>
        </w:trPr>
        <w:tc>
          <w:tcPr>
            <w:tcW w:w="1716" w:type="dxa"/>
            <w:vMerge/>
            <w:vAlign w:val="center"/>
            <w:hideMark/>
          </w:tcPr>
          <w:p w14:paraId="3712D661" w14:textId="77777777" w:rsidR="00D5679A" w:rsidRPr="00692BC0" w:rsidRDefault="00D5679A" w:rsidP="00D5679A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B728F1" w14:textId="77777777" w:rsidR="00D5679A" w:rsidRPr="00692BC0" w:rsidRDefault="00D5679A" w:rsidP="00D5679A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eastAsia="en-US"/>
              </w:rPr>
            </w:pPr>
            <w:proofErr w:type="gramStart"/>
            <w:r w:rsidRPr="00692BC0">
              <w:rPr>
                <w:rFonts w:ascii="Times New Roman" w:eastAsia="Times New Roman" w:hAnsi="Times New Roman"/>
                <w:b/>
                <w:color w:val="000000"/>
                <w:lang w:eastAsia="en-US"/>
              </w:rPr>
              <w:t>n</w:t>
            </w:r>
            <w:proofErr w:type="gramEnd"/>
            <w:r w:rsidRPr="00692BC0">
              <w:rPr>
                <w:rFonts w:ascii="Times New Roman" w:eastAsia="Times New Roman" w:hAnsi="Times New Roman"/>
                <w:b/>
                <w:color w:val="000000"/>
                <w:lang w:eastAsia="en-US"/>
              </w:rPr>
              <w:t xml:space="preserve"> = 2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AAA05B" w14:textId="77777777" w:rsidR="00D5679A" w:rsidRPr="00692BC0" w:rsidRDefault="00D5679A" w:rsidP="00D5679A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eastAsia="en-US"/>
              </w:rPr>
            </w:pPr>
            <w:proofErr w:type="gramStart"/>
            <w:r w:rsidRPr="00692BC0">
              <w:rPr>
                <w:rFonts w:ascii="Times New Roman" w:eastAsia="Times New Roman" w:hAnsi="Times New Roman"/>
                <w:b/>
                <w:color w:val="000000"/>
                <w:lang w:eastAsia="en-US"/>
              </w:rPr>
              <w:t>n</w:t>
            </w:r>
            <w:proofErr w:type="gramEnd"/>
            <w:r w:rsidRPr="00692BC0">
              <w:rPr>
                <w:rFonts w:ascii="Times New Roman" w:eastAsia="Times New Roman" w:hAnsi="Times New Roman"/>
                <w:b/>
                <w:color w:val="000000"/>
                <w:lang w:eastAsia="en-US"/>
              </w:rPr>
              <w:t xml:space="preserve"> = 16</w:t>
            </w:r>
          </w:p>
        </w:tc>
        <w:tc>
          <w:tcPr>
            <w:tcW w:w="1300" w:type="dxa"/>
            <w:vMerge/>
            <w:vAlign w:val="center"/>
            <w:hideMark/>
          </w:tcPr>
          <w:p w14:paraId="0DD6B81A" w14:textId="77777777" w:rsidR="00D5679A" w:rsidRPr="00692BC0" w:rsidRDefault="00D5679A" w:rsidP="00D5679A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14:paraId="01616649" w14:textId="77777777" w:rsidR="00D5679A" w:rsidRPr="00692BC0" w:rsidRDefault="00D5679A" w:rsidP="00D5679A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en-US"/>
              </w:rPr>
            </w:pPr>
          </w:p>
        </w:tc>
      </w:tr>
      <w:tr w:rsidR="00D5679A" w:rsidRPr="00692BC0" w14:paraId="58AF7183" w14:textId="77777777" w:rsidTr="00D5679A">
        <w:trPr>
          <w:trHeight w:val="320"/>
        </w:trPr>
        <w:tc>
          <w:tcPr>
            <w:tcW w:w="1716" w:type="dxa"/>
            <w:vMerge/>
            <w:vAlign w:val="center"/>
            <w:hideMark/>
          </w:tcPr>
          <w:p w14:paraId="0CB9B5B3" w14:textId="77777777" w:rsidR="00D5679A" w:rsidRPr="00692BC0" w:rsidRDefault="00D5679A" w:rsidP="00D5679A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7C5EEB" w14:textId="77777777" w:rsidR="00D5679A" w:rsidRPr="00692BC0" w:rsidRDefault="00D5679A" w:rsidP="00D5679A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b/>
                <w:color w:val="000000"/>
                <w:lang w:eastAsia="en-US"/>
              </w:rPr>
              <w:t>Mean (</w:t>
            </w:r>
            <w:r w:rsidRPr="00692BC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US"/>
              </w:rPr>
              <w:t>SD</w:t>
            </w:r>
            <w:r w:rsidRPr="00692BC0">
              <w:rPr>
                <w:rFonts w:ascii="Times New Roman" w:eastAsia="Times New Roman" w:hAnsi="Times New Roman"/>
                <w:b/>
                <w:color w:val="000000"/>
                <w:lang w:eastAsia="en-US"/>
              </w:rPr>
              <w:t>)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52391E" w14:textId="77777777" w:rsidR="00D5679A" w:rsidRPr="00692BC0" w:rsidRDefault="00D5679A" w:rsidP="00D5679A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b/>
                <w:color w:val="000000"/>
                <w:lang w:eastAsia="en-US"/>
              </w:rPr>
              <w:t>Mean (</w:t>
            </w:r>
            <w:r w:rsidRPr="00692BC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US"/>
              </w:rPr>
              <w:t>SD</w:t>
            </w:r>
            <w:r w:rsidRPr="00692BC0">
              <w:rPr>
                <w:rFonts w:ascii="Times New Roman" w:eastAsia="Times New Roman" w:hAnsi="Times New Roman"/>
                <w:b/>
                <w:color w:val="000000"/>
                <w:lang w:eastAsia="en-US"/>
              </w:rPr>
              <w:t>)</w:t>
            </w:r>
          </w:p>
        </w:tc>
        <w:tc>
          <w:tcPr>
            <w:tcW w:w="1300" w:type="dxa"/>
            <w:vMerge/>
            <w:vAlign w:val="center"/>
            <w:hideMark/>
          </w:tcPr>
          <w:p w14:paraId="56663107" w14:textId="77777777" w:rsidR="00D5679A" w:rsidRPr="00692BC0" w:rsidRDefault="00D5679A" w:rsidP="00D5679A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14:paraId="2973C092" w14:textId="77777777" w:rsidR="00D5679A" w:rsidRPr="00692BC0" w:rsidRDefault="00D5679A" w:rsidP="00D5679A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en-US"/>
              </w:rPr>
            </w:pPr>
          </w:p>
        </w:tc>
      </w:tr>
      <w:tr w:rsidR="00D5679A" w:rsidRPr="00692BC0" w14:paraId="729004E9" w14:textId="77777777" w:rsidTr="00D5679A">
        <w:trPr>
          <w:trHeight w:val="580"/>
        </w:trPr>
        <w:tc>
          <w:tcPr>
            <w:tcW w:w="1716" w:type="dxa"/>
            <w:shd w:val="clear" w:color="auto" w:fill="auto"/>
            <w:vAlign w:val="center"/>
            <w:hideMark/>
          </w:tcPr>
          <w:p w14:paraId="5DA28B93" w14:textId="77777777" w:rsidR="00D5679A" w:rsidRPr="00692BC0" w:rsidRDefault="00D5679A" w:rsidP="00D5679A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Total Gray Matter (l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FD17034" w14:textId="77777777" w:rsidR="00D5679A" w:rsidRPr="00692BC0" w:rsidRDefault="00D5679A" w:rsidP="00D5679A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0</w:t>
            </w:r>
            <w:r w:rsidR="003E5EF0"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.</w:t>
            </w: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792 (0</w:t>
            </w:r>
            <w:r w:rsidR="003E5EF0"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.</w:t>
            </w: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070)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60CA40A6" w14:textId="77777777" w:rsidR="00D5679A" w:rsidRPr="00692BC0" w:rsidRDefault="00D5679A" w:rsidP="00D5679A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0</w:t>
            </w:r>
            <w:r w:rsidR="003E5EF0"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.</w:t>
            </w: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755 (0</w:t>
            </w:r>
            <w:r w:rsidR="003E5EF0"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.</w:t>
            </w: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072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A1EFE44" w14:textId="77777777" w:rsidR="00D5679A" w:rsidRPr="00692BC0" w:rsidRDefault="00D5679A" w:rsidP="00D5679A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-1</w:t>
            </w:r>
            <w:r w:rsidR="003E5EF0"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.</w:t>
            </w: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5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20D4801" w14:textId="77777777" w:rsidR="00D5679A" w:rsidRPr="00692BC0" w:rsidRDefault="00D5679A" w:rsidP="00D5679A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0.13</w:t>
            </w:r>
          </w:p>
        </w:tc>
      </w:tr>
      <w:tr w:rsidR="00D5679A" w:rsidRPr="00692BC0" w14:paraId="630883F1" w14:textId="77777777" w:rsidTr="00D5679A">
        <w:trPr>
          <w:trHeight w:val="580"/>
        </w:trPr>
        <w:tc>
          <w:tcPr>
            <w:tcW w:w="1716" w:type="dxa"/>
            <w:shd w:val="clear" w:color="auto" w:fill="auto"/>
            <w:vAlign w:val="center"/>
            <w:hideMark/>
          </w:tcPr>
          <w:p w14:paraId="1A19417A" w14:textId="77777777" w:rsidR="00D5679A" w:rsidRPr="00692BC0" w:rsidRDefault="00D5679A" w:rsidP="00D5679A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Total White Matter (l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5F1AF46" w14:textId="77777777" w:rsidR="00D5679A" w:rsidRPr="00692BC0" w:rsidRDefault="00D5679A" w:rsidP="00D5679A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0</w:t>
            </w:r>
            <w:r w:rsidR="003E5EF0"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.</w:t>
            </w: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482 (0</w:t>
            </w:r>
            <w:r w:rsidR="003E5EF0"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.</w:t>
            </w: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065)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33DDF4FC" w14:textId="77777777" w:rsidR="00D5679A" w:rsidRPr="00692BC0" w:rsidRDefault="00D5679A" w:rsidP="00D5679A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0</w:t>
            </w:r>
            <w:r w:rsidR="003E5EF0"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.</w:t>
            </w: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459 (0</w:t>
            </w:r>
            <w:r w:rsidR="003E5EF0"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.</w:t>
            </w: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055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50C383E" w14:textId="77777777" w:rsidR="00D5679A" w:rsidRPr="00692BC0" w:rsidRDefault="00D5679A" w:rsidP="00D5679A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-1</w:t>
            </w:r>
            <w:r w:rsidR="003E5EF0"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.</w:t>
            </w: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1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0D6946B" w14:textId="77777777" w:rsidR="00D5679A" w:rsidRPr="00692BC0" w:rsidRDefault="00D5679A" w:rsidP="00D5679A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0.27</w:t>
            </w:r>
          </w:p>
        </w:tc>
      </w:tr>
    </w:tbl>
    <w:p w14:paraId="58BAA1CC" w14:textId="77777777" w:rsidR="00D5679A" w:rsidRDefault="00D5679A">
      <w:pPr>
        <w:rPr>
          <w:rFonts w:ascii="Times New Roman" w:hAnsi="Times New Roman"/>
        </w:rPr>
      </w:pPr>
    </w:p>
    <w:p w14:paraId="0ADDE282" w14:textId="77777777" w:rsidR="00CA7F23" w:rsidRPr="00CA7F23" w:rsidRDefault="00CA7F23" w:rsidP="00CA7F23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lang w:eastAsia="en-US"/>
        </w:rPr>
      </w:pPr>
      <w:r w:rsidRPr="00CA7F23">
        <w:rPr>
          <w:rFonts w:ascii="Times New Roman" w:hAnsi="Times New Roman"/>
          <w:lang w:eastAsia="en-US"/>
        </w:rPr>
        <w:t>The p-values reported are for 2-tailed independent samples t-tests</w:t>
      </w:r>
    </w:p>
    <w:p w14:paraId="7D474F11" w14:textId="77777777" w:rsidR="00CA7F23" w:rsidRDefault="00CA7F23">
      <w:pPr>
        <w:rPr>
          <w:rFonts w:ascii="Times New Roman" w:hAnsi="Times New Roman"/>
        </w:rPr>
      </w:pPr>
    </w:p>
    <w:p w14:paraId="33B14812" w14:textId="77777777" w:rsidR="00CA7F23" w:rsidRDefault="00CA7F23">
      <w:pPr>
        <w:rPr>
          <w:rFonts w:ascii="Times New Roman" w:hAnsi="Times New Roman"/>
        </w:rPr>
      </w:pPr>
    </w:p>
    <w:p w14:paraId="3326AEFC" w14:textId="77777777" w:rsidR="00CA7F23" w:rsidRDefault="00CA7F23">
      <w:pPr>
        <w:rPr>
          <w:rFonts w:ascii="Times New Roman" w:hAnsi="Times New Roman"/>
        </w:rPr>
      </w:pPr>
    </w:p>
    <w:p w14:paraId="6E13C838" w14:textId="77777777" w:rsidR="00CA7F23" w:rsidRPr="00692BC0" w:rsidRDefault="00CA7F23">
      <w:pPr>
        <w:rPr>
          <w:rFonts w:ascii="Times New Roman" w:hAnsi="Times New Roman"/>
        </w:rPr>
      </w:pPr>
    </w:p>
    <w:p w14:paraId="07F501E9" w14:textId="77777777" w:rsidR="00296007" w:rsidRPr="00692BC0" w:rsidRDefault="00296007">
      <w:pPr>
        <w:rPr>
          <w:rFonts w:ascii="Times New Roman" w:hAnsi="Times New Roman"/>
        </w:rPr>
      </w:pPr>
    </w:p>
    <w:p w14:paraId="5D56FAF8" w14:textId="77777777" w:rsidR="00296007" w:rsidRPr="00692BC0" w:rsidRDefault="00296007">
      <w:pPr>
        <w:rPr>
          <w:rFonts w:ascii="Times New Roman" w:hAnsi="Times New Roman"/>
          <w:b/>
          <w:sz w:val="24"/>
          <w:szCs w:val="24"/>
        </w:rPr>
      </w:pPr>
      <w:r w:rsidRPr="00692BC0">
        <w:rPr>
          <w:rFonts w:ascii="Times New Roman" w:hAnsi="Times New Roman"/>
          <w:b/>
          <w:sz w:val="24"/>
          <w:szCs w:val="24"/>
        </w:rPr>
        <w:t xml:space="preserve">Table 2.  Correlations between BIS Scores and Gray Matter Densities in the </w:t>
      </w:r>
      <w:r w:rsidR="00C01286" w:rsidRPr="00692BC0">
        <w:rPr>
          <w:rFonts w:ascii="Times New Roman" w:hAnsi="Times New Roman"/>
          <w:b/>
          <w:sz w:val="24"/>
          <w:szCs w:val="24"/>
        </w:rPr>
        <w:t xml:space="preserve">BD and </w:t>
      </w:r>
      <w:r w:rsidRPr="00692BC0">
        <w:rPr>
          <w:rFonts w:ascii="Times New Roman" w:hAnsi="Times New Roman"/>
          <w:b/>
          <w:sz w:val="24"/>
          <w:szCs w:val="24"/>
        </w:rPr>
        <w:t>AAC group</w:t>
      </w:r>
      <w:r w:rsidR="00C01286" w:rsidRPr="00692BC0">
        <w:rPr>
          <w:rFonts w:ascii="Times New Roman" w:hAnsi="Times New Roman"/>
          <w:b/>
          <w:sz w:val="24"/>
          <w:szCs w:val="24"/>
        </w:rPr>
        <w:t>s</w:t>
      </w:r>
    </w:p>
    <w:p w14:paraId="6CE6E631" w14:textId="77777777" w:rsidR="00296007" w:rsidRPr="00692BC0" w:rsidRDefault="00296007">
      <w:pPr>
        <w:rPr>
          <w:rFonts w:ascii="Times New Roman" w:hAnsi="Times New Roman"/>
        </w:rPr>
      </w:pPr>
    </w:p>
    <w:tbl>
      <w:tblPr>
        <w:tblW w:w="767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94"/>
        <w:gridCol w:w="1219"/>
        <w:gridCol w:w="1219"/>
        <w:gridCol w:w="1219"/>
        <w:gridCol w:w="1219"/>
      </w:tblGrid>
      <w:tr w:rsidR="00C01286" w:rsidRPr="00692BC0" w14:paraId="12DBF8A8" w14:textId="77777777" w:rsidTr="00CA7F23">
        <w:trPr>
          <w:trHeight w:val="300"/>
        </w:trPr>
        <w:tc>
          <w:tcPr>
            <w:tcW w:w="25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9C76E" w14:textId="77777777" w:rsidR="00C01286" w:rsidRPr="00692BC0" w:rsidRDefault="00C01286" w:rsidP="00C01286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04BAE1" w14:textId="77777777" w:rsidR="00C01286" w:rsidRDefault="00C01286" w:rsidP="00C01286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b/>
                <w:color w:val="000000"/>
                <w:lang w:eastAsia="en-US"/>
              </w:rPr>
              <w:t>L</w:t>
            </w:r>
            <w:r w:rsidR="00692BC0">
              <w:rPr>
                <w:rFonts w:ascii="Times New Roman" w:eastAsia="Times New Roman" w:hAnsi="Times New Roman"/>
                <w:b/>
                <w:color w:val="000000"/>
                <w:lang w:eastAsia="en-US"/>
              </w:rPr>
              <w:t>eft Middle F</w:t>
            </w:r>
            <w:r w:rsidRPr="00692BC0">
              <w:rPr>
                <w:rFonts w:ascii="Times New Roman" w:eastAsia="Times New Roman" w:hAnsi="Times New Roman"/>
                <w:b/>
                <w:color w:val="000000"/>
                <w:lang w:eastAsia="en-US"/>
              </w:rPr>
              <w:t>rontal</w:t>
            </w:r>
          </w:p>
          <w:p w14:paraId="2181FD37" w14:textId="77777777" w:rsidR="00692BC0" w:rsidRPr="00692BC0" w:rsidRDefault="00692BC0" w:rsidP="00C01286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eastAsia="en-US"/>
              </w:rPr>
            </w:pPr>
          </w:p>
        </w:tc>
      </w:tr>
      <w:tr w:rsidR="00C01286" w:rsidRPr="00692BC0" w14:paraId="6B09C4EC" w14:textId="77777777" w:rsidTr="00CA7F23">
        <w:trPr>
          <w:trHeight w:val="300"/>
        </w:trPr>
        <w:tc>
          <w:tcPr>
            <w:tcW w:w="25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F80F" w14:textId="77777777" w:rsidR="00C01286" w:rsidRPr="00692BC0" w:rsidRDefault="00C01286" w:rsidP="00C01286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F25AC" w14:textId="77777777" w:rsidR="00C01286" w:rsidRPr="00692BC0" w:rsidRDefault="00C01286" w:rsidP="00C01286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b/>
                <w:color w:val="000000"/>
                <w:lang w:eastAsia="en-US"/>
              </w:rPr>
              <w:t>BDs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5299A" w14:textId="77777777" w:rsidR="00C01286" w:rsidRPr="00692BC0" w:rsidRDefault="00C01286" w:rsidP="00C01286">
            <w:pPr>
              <w:jc w:val="center"/>
              <w:rPr>
                <w:rFonts w:ascii="Times New Roman" w:eastAsia="Times New Roman" w:hAnsi="Times New Roman"/>
                <w:b/>
                <w:iCs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b/>
                <w:iCs/>
                <w:color w:val="000000"/>
                <w:lang w:eastAsia="en-US"/>
              </w:rPr>
              <w:t>AACs</w:t>
            </w:r>
          </w:p>
        </w:tc>
      </w:tr>
      <w:tr w:rsidR="00C01286" w:rsidRPr="00692BC0" w14:paraId="616738DF" w14:textId="77777777" w:rsidTr="00CA7F23">
        <w:trPr>
          <w:trHeight w:val="300"/>
        </w:trPr>
        <w:tc>
          <w:tcPr>
            <w:tcW w:w="25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4729D" w14:textId="77777777" w:rsidR="00C01286" w:rsidRPr="00692BC0" w:rsidRDefault="00C01286" w:rsidP="00C01286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DEBFF" w14:textId="77777777" w:rsidR="00C01286" w:rsidRPr="00692BC0" w:rsidRDefault="00C01286" w:rsidP="00692BC0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b/>
                <w:color w:val="000000"/>
                <w:lang w:eastAsia="en-US"/>
              </w:rPr>
              <w:t>Pearson (</w:t>
            </w:r>
            <w:r w:rsidRPr="00692BC0">
              <w:rPr>
                <w:rFonts w:ascii="Times New Roman" w:eastAsia="Times New Roman" w:hAnsi="Times New Roman"/>
                <w:b/>
                <w:i/>
                <w:iCs/>
                <w:color w:val="000000"/>
                <w:lang w:eastAsia="en-US"/>
              </w:rPr>
              <w:t>r</w:t>
            </w:r>
            <w:r w:rsidRPr="00692BC0">
              <w:rPr>
                <w:rFonts w:ascii="Times New Roman" w:eastAsia="Times New Roman" w:hAnsi="Times New Roman"/>
                <w:b/>
                <w:color w:val="000000"/>
                <w:lang w:eastAsia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34BF5" w14:textId="77777777" w:rsidR="00C01286" w:rsidRPr="00692BC0" w:rsidRDefault="00C01286" w:rsidP="00692BC0">
            <w:pPr>
              <w:jc w:val="center"/>
              <w:rPr>
                <w:rFonts w:ascii="Times New Roman" w:eastAsia="Times New Roman" w:hAnsi="Times New Roman"/>
                <w:b/>
                <w:i/>
                <w:iCs/>
                <w:color w:val="000000"/>
                <w:lang w:eastAsia="en-US"/>
              </w:rPr>
            </w:pPr>
            <w:proofErr w:type="gramStart"/>
            <w:r w:rsidRPr="00692BC0">
              <w:rPr>
                <w:rFonts w:ascii="Times New Roman" w:eastAsia="Times New Roman" w:hAnsi="Times New Roman"/>
                <w:b/>
                <w:i/>
                <w:iCs/>
                <w:color w:val="000000"/>
                <w:lang w:eastAsia="en-US"/>
              </w:rPr>
              <w:t>p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5EA4B" w14:textId="77777777" w:rsidR="00C01286" w:rsidRPr="00692BC0" w:rsidRDefault="00C01286" w:rsidP="00692BC0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b/>
                <w:color w:val="000000"/>
                <w:lang w:eastAsia="en-US"/>
              </w:rPr>
              <w:t>Pearson (</w:t>
            </w:r>
            <w:r w:rsidRPr="00692BC0">
              <w:rPr>
                <w:rFonts w:ascii="Times New Roman" w:eastAsia="Times New Roman" w:hAnsi="Times New Roman"/>
                <w:b/>
                <w:i/>
                <w:iCs/>
                <w:color w:val="000000"/>
                <w:lang w:eastAsia="en-US"/>
              </w:rPr>
              <w:t>r</w:t>
            </w:r>
            <w:r w:rsidRPr="00692BC0">
              <w:rPr>
                <w:rFonts w:ascii="Times New Roman" w:eastAsia="Times New Roman" w:hAnsi="Times New Roman"/>
                <w:b/>
                <w:color w:val="000000"/>
                <w:lang w:eastAsia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A157E" w14:textId="77777777" w:rsidR="00C01286" w:rsidRPr="00692BC0" w:rsidRDefault="00C01286" w:rsidP="00692BC0">
            <w:pPr>
              <w:jc w:val="center"/>
              <w:rPr>
                <w:rFonts w:ascii="Times New Roman" w:eastAsia="Times New Roman" w:hAnsi="Times New Roman"/>
                <w:b/>
                <w:i/>
                <w:iCs/>
                <w:color w:val="000000"/>
                <w:lang w:eastAsia="en-US"/>
              </w:rPr>
            </w:pPr>
            <w:proofErr w:type="gramStart"/>
            <w:r w:rsidRPr="00692BC0">
              <w:rPr>
                <w:rFonts w:ascii="Times New Roman" w:eastAsia="Times New Roman" w:hAnsi="Times New Roman"/>
                <w:b/>
                <w:i/>
                <w:iCs/>
                <w:color w:val="000000"/>
                <w:lang w:eastAsia="en-US"/>
              </w:rPr>
              <w:t>p</w:t>
            </w:r>
            <w:proofErr w:type="gramEnd"/>
          </w:p>
        </w:tc>
      </w:tr>
      <w:tr w:rsidR="00C01286" w:rsidRPr="00692BC0" w14:paraId="0E1199FB" w14:textId="77777777" w:rsidTr="00CA7F23">
        <w:trPr>
          <w:trHeight w:val="567"/>
        </w:trPr>
        <w:tc>
          <w:tcPr>
            <w:tcW w:w="259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DA265" w14:textId="77777777" w:rsidR="00C01286" w:rsidRPr="00692BC0" w:rsidRDefault="00C01286" w:rsidP="00C01286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BIS (Total Scor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BDF4C" w14:textId="77777777" w:rsidR="00C01286" w:rsidRPr="00692BC0" w:rsidRDefault="00C01286" w:rsidP="00692BC0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241F3" w14:textId="77777777" w:rsidR="00C01286" w:rsidRPr="00692BC0" w:rsidRDefault="00C01286" w:rsidP="00692BC0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0.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8CADC" w14:textId="77777777" w:rsidR="00C01286" w:rsidRPr="00692BC0" w:rsidRDefault="00C01286" w:rsidP="00692BC0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B53FB" w14:textId="77777777" w:rsidR="00C01286" w:rsidRPr="00692BC0" w:rsidRDefault="00C01286" w:rsidP="00692BC0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0.15</w:t>
            </w:r>
          </w:p>
        </w:tc>
      </w:tr>
      <w:tr w:rsidR="00C01286" w:rsidRPr="00692BC0" w14:paraId="46ADCE7E" w14:textId="77777777" w:rsidTr="00CA7F23">
        <w:trPr>
          <w:trHeight w:val="567"/>
        </w:trPr>
        <w:tc>
          <w:tcPr>
            <w:tcW w:w="259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CE4D6" w14:textId="77777777" w:rsidR="00C01286" w:rsidRPr="00692BC0" w:rsidRDefault="00C01286" w:rsidP="00C01286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BIS (Attention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B77E" w14:textId="77777777" w:rsidR="00C01286" w:rsidRPr="00692BC0" w:rsidRDefault="00692BC0" w:rsidP="00692BC0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  <w:r w:rsidR="00C01286"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0.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316C5" w14:textId="77777777" w:rsidR="00C01286" w:rsidRPr="00692BC0" w:rsidRDefault="00C01286" w:rsidP="00692BC0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D4DAC" w14:textId="77777777" w:rsidR="00C01286" w:rsidRPr="00692BC0" w:rsidRDefault="00C01286" w:rsidP="00692BC0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98B9C" w14:textId="77777777" w:rsidR="00C01286" w:rsidRPr="00692BC0" w:rsidRDefault="00C01286" w:rsidP="00692BC0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0.33</w:t>
            </w:r>
          </w:p>
        </w:tc>
      </w:tr>
      <w:tr w:rsidR="00C01286" w:rsidRPr="00692BC0" w14:paraId="65AC0431" w14:textId="77777777" w:rsidTr="00CA7F23">
        <w:trPr>
          <w:trHeight w:val="567"/>
        </w:trPr>
        <w:tc>
          <w:tcPr>
            <w:tcW w:w="259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78421" w14:textId="77777777" w:rsidR="00C01286" w:rsidRPr="00692BC0" w:rsidRDefault="00C01286" w:rsidP="00C01286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BIS (Cognitive Instability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49CFD" w14:textId="77777777" w:rsidR="00C01286" w:rsidRPr="00692BC0" w:rsidRDefault="00692BC0" w:rsidP="00692BC0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  <w:r w:rsidR="00C01286"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755D4" w14:textId="77777777" w:rsidR="00C01286" w:rsidRPr="00692BC0" w:rsidRDefault="00C01286" w:rsidP="00692BC0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4572B" w14:textId="77777777" w:rsidR="00C01286" w:rsidRPr="00692BC0" w:rsidRDefault="00C01286" w:rsidP="00692BC0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0EC74" w14:textId="77777777" w:rsidR="00C01286" w:rsidRPr="00692BC0" w:rsidRDefault="00C01286" w:rsidP="00692BC0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0.58</w:t>
            </w:r>
          </w:p>
        </w:tc>
      </w:tr>
      <w:tr w:rsidR="00C01286" w:rsidRPr="00692BC0" w14:paraId="1B840EC0" w14:textId="77777777" w:rsidTr="00CA7F23">
        <w:trPr>
          <w:trHeight w:val="567"/>
        </w:trPr>
        <w:tc>
          <w:tcPr>
            <w:tcW w:w="259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9B4EE" w14:textId="77777777" w:rsidR="00C01286" w:rsidRPr="00692BC0" w:rsidRDefault="00C01286" w:rsidP="00C01286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BIS (Motor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EBBDE" w14:textId="77777777" w:rsidR="00C01286" w:rsidRPr="00692BC0" w:rsidRDefault="00692BC0" w:rsidP="00692BC0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  <w:r w:rsidR="00C01286"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A1056" w14:textId="77777777" w:rsidR="00C01286" w:rsidRPr="00692BC0" w:rsidRDefault="00C01286" w:rsidP="00692BC0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1812C" w14:textId="77777777" w:rsidR="00C01286" w:rsidRPr="00692BC0" w:rsidRDefault="00C01286" w:rsidP="00692BC0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524DD" w14:textId="77777777" w:rsidR="00C01286" w:rsidRPr="00692BC0" w:rsidRDefault="00C01286" w:rsidP="00692BC0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0.57</w:t>
            </w:r>
          </w:p>
        </w:tc>
      </w:tr>
      <w:tr w:rsidR="00C01286" w:rsidRPr="00692BC0" w14:paraId="460E3C85" w14:textId="77777777" w:rsidTr="00CA7F23">
        <w:trPr>
          <w:trHeight w:val="567"/>
        </w:trPr>
        <w:tc>
          <w:tcPr>
            <w:tcW w:w="259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694C5" w14:textId="77777777" w:rsidR="00C01286" w:rsidRPr="00692BC0" w:rsidRDefault="00C01286" w:rsidP="00C01286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BIS (Perseveranc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62C2C" w14:textId="77777777" w:rsidR="00C01286" w:rsidRPr="00692BC0" w:rsidRDefault="00C01286" w:rsidP="00692BC0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96F52" w14:textId="77777777" w:rsidR="00C01286" w:rsidRPr="00692BC0" w:rsidRDefault="00C01286" w:rsidP="00692BC0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086BD" w14:textId="77777777" w:rsidR="00C01286" w:rsidRPr="00692BC0" w:rsidRDefault="00C01286" w:rsidP="00692BC0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DD482" w14:textId="77777777" w:rsidR="00C01286" w:rsidRPr="00692BC0" w:rsidRDefault="00C01286" w:rsidP="00692BC0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0.30</w:t>
            </w:r>
          </w:p>
        </w:tc>
      </w:tr>
      <w:tr w:rsidR="00C01286" w:rsidRPr="00692BC0" w14:paraId="4F8A9022" w14:textId="77777777" w:rsidTr="00CA7F23">
        <w:trPr>
          <w:trHeight w:val="567"/>
        </w:trPr>
        <w:tc>
          <w:tcPr>
            <w:tcW w:w="259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4841F" w14:textId="77777777" w:rsidR="00C01286" w:rsidRPr="00692BC0" w:rsidRDefault="00C01286" w:rsidP="00C01286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BIS (Self-Contro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D6FE2" w14:textId="77777777" w:rsidR="00C01286" w:rsidRPr="00692BC0" w:rsidRDefault="00C01286" w:rsidP="00692BC0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9E3AE" w14:textId="77777777" w:rsidR="00C01286" w:rsidRPr="00692BC0" w:rsidRDefault="00C01286" w:rsidP="00692BC0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0.0</w:t>
            </w:r>
            <w:r w:rsidR="00FE2A78">
              <w:rPr>
                <w:rFonts w:ascii="Times New Roman" w:eastAsia="Times New Roman" w:hAnsi="Times New Roman"/>
                <w:color w:val="000000"/>
                <w:lang w:eastAsia="en-US"/>
              </w:rPr>
              <w:t>49</w:t>
            </w:r>
            <w:r w:rsidR="00CA7F23">
              <w:rPr>
                <w:rFonts w:ascii="Times New Roman" w:eastAsia="Times New Roman" w:hAnsi="Times New Roman"/>
                <w:color w:val="000000"/>
                <w:lang w:eastAsia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054FC" w14:textId="77777777" w:rsidR="00C01286" w:rsidRPr="00692BC0" w:rsidRDefault="00C01286" w:rsidP="00692BC0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95263" w14:textId="77777777" w:rsidR="00C01286" w:rsidRPr="00692BC0" w:rsidRDefault="00C01286" w:rsidP="00692BC0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0.35</w:t>
            </w:r>
          </w:p>
        </w:tc>
        <w:bookmarkStart w:id="0" w:name="_GoBack"/>
        <w:bookmarkEnd w:id="0"/>
      </w:tr>
      <w:tr w:rsidR="00C01286" w:rsidRPr="00692BC0" w14:paraId="2980DB57" w14:textId="77777777" w:rsidTr="00CA7F23">
        <w:trPr>
          <w:trHeight w:val="567"/>
        </w:trPr>
        <w:tc>
          <w:tcPr>
            <w:tcW w:w="259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83EF9" w14:textId="77777777" w:rsidR="00C01286" w:rsidRPr="00692BC0" w:rsidRDefault="00C01286" w:rsidP="00C01286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BIS (Cognitive Complexity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48909" w14:textId="77777777" w:rsidR="00C01286" w:rsidRPr="00692BC0" w:rsidRDefault="00692BC0" w:rsidP="00692BC0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  <w:r w:rsidR="00C01286"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9E90C" w14:textId="77777777" w:rsidR="00C01286" w:rsidRPr="00692BC0" w:rsidRDefault="00C01286" w:rsidP="00692BC0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E55D6" w14:textId="77777777" w:rsidR="00C01286" w:rsidRPr="00692BC0" w:rsidRDefault="00C01286" w:rsidP="00692BC0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FE2EA" w14:textId="77777777" w:rsidR="00C01286" w:rsidRPr="00692BC0" w:rsidRDefault="00C01286" w:rsidP="00692BC0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92BC0">
              <w:rPr>
                <w:rFonts w:ascii="Times New Roman" w:eastAsia="Times New Roman" w:hAnsi="Times New Roman"/>
                <w:color w:val="000000"/>
                <w:lang w:eastAsia="en-US"/>
              </w:rPr>
              <w:t>0.73</w:t>
            </w:r>
          </w:p>
        </w:tc>
      </w:tr>
    </w:tbl>
    <w:p w14:paraId="4F6B5226" w14:textId="77777777" w:rsidR="00C01286" w:rsidRPr="00692BC0" w:rsidRDefault="00C01286">
      <w:pPr>
        <w:rPr>
          <w:rFonts w:ascii="Times New Roman" w:hAnsi="Times New Roman"/>
        </w:rPr>
      </w:pPr>
    </w:p>
    <w:p w14:paraId="633B68D3" w14:textId="77777777" w:rsidR="00296007" w:rsidRPr="00CA7F23" w:rsidRDefault="00CA7F23">
      <w:pPr>
        <w:rPr>
          <w:rFonts w:ascii="Times New Roman" w:hAnsi="Times New Roman"/>
        </w:rPr>
      </w:pPr>
      <w:r w:rsidRPr="00CA7F23">
        <w:rPr>
          <w:rFonts w:ascii="Times New Roman" w:hAnsi="Times New Roman"/>
          <w:color w:val="000000"/>
        </w:rPr>
        <w:t>*Correlation is significant at the 0.05 level (2-tailed).</w:t>
      </w:r>
    </w:p>
    <w:sectPr w:rsidR="00296007" w:rsidRPr="00CA7F23" w:rsidSect="00FA1E5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NewsGotT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6007"/>
    <w:rsid w:val="00296007"/>
    <w:rsid w:val="003E5EF0"/>
    <w:rsid w:val="00504706"/>
    <w:rsid w:val="00692BC0"/>
    <w:rsid w:val="00C01286"/>
    <w:rsid w:val="00CA7F23"/>
    <w:rsid w:val="00D5679A"/>
    <w:rsid w:val="00FA1E5A"/>
    <w:rsid w:val="00FE2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32A80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NewsGotT" w:hAnsi="NewsGotT"/>
      <w:sz w:val="22"/>
      <w:szCs w:val="2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NewsGotT" w:hAnsi="NewsGotT"/>
      <w:sz w:val="22"/>
      <w:szCs w:val="2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048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3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4661C01207944ABC3596BEF4C9D8C2" ma:contentTypeVersion="7" ma:contentTypeDescription="Create a new document." ma:contentTypeScope="" ma:versionID="3ad6091e77fc1490eb4c563b2eeaaa10">
  <xsd:schema xmlns:xsd="http://www.w3.org/2001/XMLSchema" xmlns:p="http://schemas.microsoft.com/office/2006/metadata/properties" xmlns:ns2="1cb28a22-6b46-4e29-b9e9-7dcc0793109f" targetNamespace="http://schemas.microsoft.com/office/2006/metadata/properties" ma:root="true" ma:fieldsID="8d48da9d3ed5fb2f66b9ce3aab4e4330" ns2:_="">
    <xsd:import namespace="1cb28a22-6b46-4e29-b9e9-7dcc0793109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28a22-6b46-4e29-b9e9-7dcc0793109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cb28a22-6b46-4e29-b9e9-7dcc0793109f">
      <UserInfo>
        <DisplayName/>
        <AccountId xsi:nil="true"/>
        <AccountType/>
      </UserInfo>
    </Checked_x0020_Out_x0020_To>
    <IsDeleted xmlns="1cb28a22-6b46-4e29-b9e9-7dcc0793109f">false</IsDeleted>
    <FileFormat xmlns="1cb28a22-6b46-4e29-b9e9-7dcc0793109f">DOCX</FileFormat>
    <DocumentType xmlns="1cb28a22-6b46-4e29-b9e9-7dcc0793109f">Data Sheet</DocumentType>
    <DocumentId xmlns="1cb28a22-6b46-4e29-b9e9-7dcc0793109f">Data Sheet 1.DOCX</DocumentId>
    <TitleName xmlns="1cb28a22-6b46-4e29-b9e9-7dcc0793109f">Data Sheet 1.DOCX</TitleName>
    <StageName xmlns="1cb28a22-6b46-4e29-b9e9-7dcc0793109f" xsi:nil="true"/>
  </documentManagement>
</p:properties>
</file>

<file path=customXml/itemProps1.xml><?xml version="1.0" encoding="utf-8"?>
<ds:datastoreItem xmlns:ds="http://schemas.openxmlformats.org/officeDocument/2006/customXml" ds:itemID="{11B25F94-3A91-442B-A20E-6D605516F15A}"/>
</file>

<file path=customXml/itemProps2.xml><?xml version="1.0" encoding="utf-8"?>
<ds:datastoreItem xmlns:ds="http://schemas.openxmlformats.org/officeDocument/2006/customXml" ds:itemID="{58A8F934-1EAC-4BA1-9DCA-CB9F8A84EA6F}"/>
</file>

<file path=customXml/itemProps3.xml><?xml version="1.0" encoding="utf-8"?>
<ds:datastoreItem xmlns:ds="http://schemas.openxmlformats.org/officeDocument/2006/customXml" ds:itemID="{B3FFDA40-C498-4B39-89A8-8A1B6A73FEC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27</Words>
  <Characters>737</Characters>
  <Application>Microsoft Macintosh Word</Application>
  <DocSecurity>0</DocSecurity>
  <Lines>11</Lines>
  <Paragraphs>2</Paragraphs>
  <ScaleCrop>false</ScaleCrop>
  <Company>Empresa</Company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ónia Sousa Machado</dc:creator>
  <cp:keywords/>
  <dc:description/>
  <cp:lastModifiedBy>Sónia Sousa Machado</cp:lastModifiedBy>
  <cp:revision>2</cp:revision>
  <dcterms:created xsi:type="dcterms:W3CDTF">2017-08-16T20:26:00Z</dcterms:created>
  <dcterms:modified xsi:type="dcterms:W3CDTF">2017-08-18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4661C01207944ABC3596BEF4C9D8C2</vt:lpwstr>
  </property>
</Properties>
</file>